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5B9D1" w14:textId="77777777" w:rsidR="00835D48" w:rsidRPr="005E72F2" w:rsidRDefault="00835D48" w:rsidP="00835D48">
      <w:pPr>
        <w:pStyle w:val="Normal1"/>
        <w:spacing w:line="480" w:lineRule="auto"/>
        <w:ind w:left="-111"/>
        <w:jc w:val="both"/>
        <w:rPr>
          <w:b/>
          <w:bCs/>
        </w:rPr>
      </w:pPr>
      <w:r w:rsidRPr="005D5087">
        <w:rPr>
          <w:b/>
          <w:bCs/>
        </w:rPr>
        <w:t>Table S</w:t>
      </w:r>
      <w:r>
        <w:rPr>
          <w:b/>
          <w:bCs/>
        </w:rPr>
        <w:t>2. Plasmids used in this study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770"/>
        <w:gridCol w:w="4615"/>
        <w:gridCol w:w="3240"/>
      </w:tblGrid>
      <w:tr w:rsidR="00835D48" w:rsidRPr="003B026D" w14:paraId="2A17A3DB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694" w14:textId="77777777" w:rsidR="00835D48" w:rsidRPr="0041415F" w:rsidRDefault="00835D48" w:rsidP="00F215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141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 Name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2276" w14:textId="77777777" w:rsidR="00835D48" w:rsidRPr="0041415F" w:rsidRDefault="00835D48" w:rsidP="00F215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141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 Descriptio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F9A2" w14:textId="77777777" w:rsidR="00835D48" w:rsidRPr="0041415F" w:rsidRDefault="00835D48" w:rsidP="00F2153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141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835D48" w:rsidRPr="003B026D" w14:paraId="062EBBF2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5C087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JSV789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EF2E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S416-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A662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434BE888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CEB2F" w14:textId="77777777" w:rsidR="00835D48" w:rsidRPr="0076059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59F">
              <w:rPr>
                <w:rFonts w:ascii="Arial" w:hAnsi="Arial" w:cs="Arial"/>
                <w:color w:val="000000"/>
                <w:sz w:val="22"/>
                <w:szCs w:val="22"/>
              </w:rPr>
              <w:t>pJSV751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3BA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CFF1-HALO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BE65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7F632AAF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479F4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JSV790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6998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CFF1-E44A-HALO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D1E6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249E0A00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7C61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59F">
              <w:rPr>
                <w:rFonts w:ascii="Arial" w:hAnsi="Arial" w:cs="Arial"/>
                <w:color w:val="000000"/>
                <w:sz w:val="22"/>
                <w:szCs w:val="22"/>
              </w:rPr>
              <w:t>pJSV784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5201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B. cinerea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D61E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27DBE545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27851" w14:textId="77777777" w:rsidR="00835D48" w:rsidRPr="0076059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5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E9EDB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CFF1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B. cinerea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E38A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112D1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78F73FDB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5FF5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59F">
              <w:rPr>
                <w:rFonts w:ascii="Arial" w:hAnsi="Arial" w:cs="Arial"/>
                <w:color w:val="000000"/>
                <w:sz w:val="22"/>
                <w:szCs w:val="22"/>
              </w:rPr>
              <w:t>pJSV783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1650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T. versicolor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F2D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5D20A753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B583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JSV787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2D4B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T. versicolor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E30A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73C2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5645AFC9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10CA" w14:textId="77777777" w:rsidR="00835D48" w:rsidRPr="0076059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59F">
              <w:rPr>
                <w:rFonts w:ascii="Arial" w:hAnsi="Arial" w:cs="Arial"/>
                <w:color w:val="000000"/>
                <w:sz w:val="22"/>
                <w:szCs w:val="22"/>
              </w:rPr>
              <w:t>pJSV777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F5F8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CFF1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P. chlororaphis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3BD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030142B8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A1F6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2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4272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 CFF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U. tangerin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a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CE5A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68404723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92F29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09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31913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 CFF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S. aureus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5F54C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66A92663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60474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06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5777B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 CFF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A. boritolerans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5A35D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63829A80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8AB2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0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F8343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A. fumigatus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B8ED0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6351865C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E11A5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07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7A50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C. neoformans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FA2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11C1A2A1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C547C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1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1E374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O. lucimarinus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F9AC6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1C44E0CD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8C857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3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A80E1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S. kowalevskii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F1853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0EE3709A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0D83D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05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465BE" w14:textId="77777777" w:rsidR="00835D48" w:rsidRPr="00C2516C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C2516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M. euhalobius</w:t>
            </w:r>
            <w:r w:rsidRPr="00C2516C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FEBBD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39ABACCE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8D9A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08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C159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A. hypogyna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67C4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  <w:tr w:rsidR="00835D48" w:rsidRPr="003B026D" w14:paraId="24B415E0" w14:textId="77777777" w:rsidTr="00F21532">
        <w:trPr>
          <w:trHeight w:val="320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126F7" w14:textId="77777777" w:rsidR="00835D48" w:rsidRPr="00FA1142" w:rsidDel="002333CF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SV814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09A2F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0310E">
              <w:rPr>
                <w:rFonts w:ascii="Arial" w:hAnsi="Arial" w:cs="Arial"/>
                <w:color w:val="000000"/>
                <w:sz w:val="22"/>
                <w:szCs w:val="22"/>
              </w:rPr>
              <w:t>pRS416- p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FF1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 CFF1</w:t>
            </w:r>
            <w:r w:rsidRPr="00FA114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P. salinus</w:t>
            </w: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-HAL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7EFB7" w14:textId="77777777" w:rsidR="00835D48" w:rsidRPr="00FA1142" w:rsidRDefault="00835D48" w:rsidP="00F215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1142">
              <w:rPr>
                <w:rFonts w:ascii="Arial" w:hAnsi="Arial" w:cs="Arial"/>
                <w:color w:val="000000"/>
                <w:sz w:val="22"/>
                <w:szCs w:val="22"/>
              </w:rPr>
              <w:t>This work</w:t>
            </w:r>
          </w:p>
        </w:tc>
      </w:tr>
    </w:tbl>
    <w:p w14:paraId="70F73A12" w14:textId="05F0F7FC" w:rsidR="001131C8" w:rsidRPr="001131C8" w:rsidRDefault="001131C8" w:rsidP="001131C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sectPr w:rsidR="001131C8" w:rsidRPr="00113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C8"/>
    <w:rsid w:val="001131C8"/>
    <w:rsid w:val="0015513F"/>
    <w:rsid w:val="0083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7C53D"/>
  <w15:chartTrackingRefBased/>
  <w15:docId w15:val="{366FFB91-30C5-D549-9729-4AFD69DA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1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31C8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. Valastyan</dc:creator>
  <cp:keywords/>
  <dc:description/>
  <cp:lastModifiedBy>Julie S. Valastyan</cp:lastModifiedBy>
  <cp:revision>2</cp:revision>
  <dcterms:created xsi:type="dcterms:W3CDTF">2021-01-22T21:13:00Z</dcterms:created>
  <dcterms:modified xsi:type="dcterms:W3CDTF">2021-01-25T17:05:00Z</dcterms:modified>
</cp:coreProperties>
</file>